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95E" w:rsidRPr="00A1095E" w:rsidRDefault="00A1095E" w:rsidP="00A1095E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A1095E">
        <w:rPr>
          <w:rFonts w:ascii="Times New Roman" w:eastAsia="宋体" w:hAnsi="Times New Roman" w:cs="Times New Roman"/>
          <w:color w:val="000000" w:themeColor="text1"/>
          <w:sz w:val="24"/>
        </w:rPr>
        <w:t xml:space="preserve">Supporting </w:t>
      </w:r>
      <w:r w:rsidR="0045784B">
        <w:rPr>
          <w:rFonts w:ascii="Times New Roman" w:eastAsia="宋体" w:hAnsi="Times New Roman" w:cs="Times New Roman"/>
          <w:color w:val="000000" w:themeColor="text1"/>
          <w:sz w:val="24"/>
        </w:rPr>
        <w:t>I</w:t>
      </w:r>
      <w:r w:rsidRPr="00A1095E">
        <w:rPr>
          <w:rFonts w:ascii="Times New Roman" w:eastAsia="宋体" w:hAnsi="Times New Roman" w:cs="Times New Roman"/>
          <w:color w:val="000000" w:themeColor="text1"/>
          <w:sz w:val="24"/>
        </w:rPr>
        <w:t>nformation</w:t>
      </w:r>
    </w:p>
    <w:p w:rsidR="00A1095E" w:rsidRPr="0062587F" w:rsidRDefault="00A1095E" w:rsidP="00A1095E">
      <w:pPr>
        <w:spacing w:line="276" w:lineRule="auto"/>
        <w:rPr>
          <w:rFonts w:ascii="Times New Roman" w:hAnsi="Times New Roman" w:cs="Times New Roman"/>
          <w:b/>
          <w:i/>
          <w:sz w:val="28"/>
        </w:rPr>
      </w:pPr>
      <w:r w:rsidRPr="0062587F">
        <w:rPr>
          <w:rFonts w:ascii="Times New Roman" w:hAnsi="Times New Roman" w:cs="Times New Roman"/>
          <w:b/>
          <w:sz w:val="28"/>
        </w:rPr>
        <w:t xml:space="preserve">Genetic engineering </w:t>
      </w:r>
      <w:r w:rsidRPr="0062587F">
        <w:rPr>
          <w:rFonts w:ascii="Times New Roman" w:hAnsi="Times New Roman" w:cs="Times New Roman" w:hint="eastAsia"/>
          <w:b/>
          <w:sz w:val="28"/>
        </w:rPr>
        <w:t>and</w:t>
      </w:r>
      <w:r w:rsidRPr="0062587F">
        <w:rPr>
          <w:rFonts w:ascii="Times New Roman" w:hAnsi="Times New Roman" w:cs="Times New Roman"/>
          <w:b/>
          <w:sz w:val="28"/>
        </w:rPr>
        <w:t xml:space="preserve"> </w:t>
      </w:r>
      <w:r w:rsidRPr="0062587F">
        <w:rPr>
          <w:rFonts w:ascii="Times New Roman" w:hAnsi="Times New Roman" w:cs="Times New Roman" w:hint="eastAsia"/>
          <w:b/>
          <w:sz w:val="28"/>
        </w:rPr>
        <w:t>raising</w:t>
      </w:r>
      <w:r w:rsidRPr="0062587F">
        <w:rPr>
          <w:rFonts w:ascii="Times New Roman" w:hAnsi="Times New Roman" w:cs="Times New Roman"/>
          <w:b/>
          <w:sz w:val="28"/>
        </w:rPr>
        <w:t xml:space="preserve"> temperature enhance recombinant protein production </w:t>
      </w:r>
      <w:r w:rsidRPr="0062587F">
        <w:rPr>
          <w:rFonts w:ascii="Times New Roman" w:hAnsi="Times New Roman" w:cs="Times New Roman" w:hint="eastAsia"/>
          <w:b/>
          <w:sz w:val="28"/>
        </w:rPr>
        <w:t>with</w:t>
      </w:r>
      <w:r w:rsidRPr="0062587F">
        <w:rPr>
          <w:rFonts w:ascii="Times New Roman" w:hAnsi="Times New Roman" w:cs="Times New Roman"/>
          <w:b/>
          <w:sz w:val="28"/>
        </w:rPr>
        <w:t xml:space="preserve"> the </w:t>
      </w:r>
      <w:r w:rsidRPr="0062587F">
        <w:rPr>
          <w:rFonts w:ascii="Times New Roman" w:hAnsi="Times New Roman" w:cs="Times New Roman"/>
          <w:b/>
          <w:i/>
          <w:sz w:val="28"/>
        </w:rPr>
        <w:t>cdna1</w:t>
      </w:r>
      <w:r w:rsidRPr="0062587F">
        <w:rPr>
          <w:rFonts w:ascii="Times New Roman" w:hAnsi="Times New Roman" w:cs="Times New Roman"/>
          <w:b/>
          <w:sz w:val="28"/>
        </w:rPr>
        <w:t xml:space="preserve"> promoter in </w:t>
      </w:r>
      <w:r w:rsidRPr="0062587F">
        <w:rPr>
          <w:rFonts w:ascii="Times New Roman" w:hAnsi="Times New Roman" w:cs="Times New Roman"/>
          <w:b/>
          <w:i/>
          <w:sz w:val="28"/>
        </w:rPr>
        <w:t>Trichoderma reesei</w:t>
      </w:r>
    </w:p>
    <w:p w:rsidR="00A1095E" w:rsidRDefault="00A1095E" w:rsidP="00A1095E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:rsidR="00021002" w:rsidRDefault="00021002" w:rsidP="0002100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hanshan Jiang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Yue Wang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Qin Liu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Qinqin Zhao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Liwei Gao</w:t>
      </w:r>
      <w:r>
        <w:rPr>
          <w:rFonts w:ascii="Times New Roman" w:hAnsi="Times New Roman" w:cs="Times New Roman"/>
          <w:b/>
          <w:vertAlign w:val="superscript"/>
        </w:rPr>
        <w:t>2*</w:t>
      </w:r>
      <w:r>
        <w:rPr>
          <w:rFonts w:ascii="Times New Roman" w:hAnsi="Times New Roman" w:cs="Times New Roman"/>
          <w:b/>
        </w:rPr>
        <w:t>, Xin Song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Xuezhi Li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Yinbo Qu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Guodong Liu</w:t>
      </w:r>
      <w:r>
        <w:rPr>
          <w:rFonts w:ascii="Times New Roman" w:hAnsi="Times New Roman" w:cs="Times New Roman"/>
          <w:b/>
          <w:vertAlign w:val="superscript"/>
        </w:rPr>
        <w:t>1*</w:t>
      </w:r>
    </w:p>
    <w:p w:rsidR="00021002" w:rsidRDefault="00021002" w:rsidP="000210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tate Key Laboratory of Microbial Technology, Shandong University, 72 Binhai Road, 266237 Qingdao, China</w:t>
      </w:r>
    </w:p>
    <w:p w:rsidR="00021002" w:rsidRDefault="00021002" w:rsidP="000210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obacco Research Institute of Chinese Academy of Agricultural Sciences, 11 Keyuanjingsi Road, 266101 Qingdao, China</w:t>
      </w:r>
    </w:p>
    <w:p w:rsidR="00021002" w:rsidRDefault="00021002" w:rsidP="00021002">
      <w:pPr>
        <w:spacing w:line="360" w:lineRule="auto"/>
        <w:rPr>
          <w:rFonts w:ascii="Times New Roman" w:hAnsi="Times New Roman" w:cs="Times New Roman"/>
          <w:b/>
        </w:rPr>
      </w:pPr>
    </w:p>
    <w:p w:rsidR="00021002" w:rsidRDefault="00021002" w:rsidP="000210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Correspondence</w:t>
      </w:r>
      <w:r>
        <w:rPr>
          <w:rFonts w:ascii="Times New Roman" w:hAnsi="Times New Roman" w:cs="Times New Roman"/>
        </w:rPr>
        <w:t>: gdliu@sdu.edu.cn (G. Liu), gaoliwei01@caas.cn (L. Gao).</w:t>
      </w:r>
    </w:p>
    <w:p w:rsidR="00A1095E" w:rsidRDefault="00A109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40DA" w:rsidRDefault="00F94225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</w:rPr>
        <w:lastRenderedPageBreak/>
        <w:drawing>
          <wp:inline distT="0" distB="0" distL="0" distR="0">
            <wp:extent cx="4038600" cy="2635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9" t="11529" r="11040" b="14444"/>
                    <a:stretch>
                      <a:fillRect/>
                    </a:stretch>
                  </pic:blipFill>
                  <pic:spPr>
                    <a:xfrm>
                      <a:off x="0" y="0"/>
                      <a:ext cx="4052669" cy="2644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0DA" w:rsidRDefault="00F94225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Fig</w:t>
      </w: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ure S1.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Map of plasmid pM5p.</w:t>
      </w:r>
    </w:p>
    <w:p w:rsidR="00A1095E" w:rsidRDefault="00A1095E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</w:rPr>
        <w:br w:type="page"/>
      </w:r>
    </w:p>
    <w:p w:rsidR="005D40DA" w:rsidRDefault="00F94225">
      <w:pPr>
        <w:rPr>
          <w:rFonts w:ascii="Times New Roman" w:eastAsia="宋体" w:hAnsi="Times New Roman" w:cs="Times New Roman"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1.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Primers used </w:t>
      </w:r>
      <w:r w:rsidR="00F97409">
        <w:rPr>
          <w:rFonts w:ascii="Times New Roman" w:eastAsia="宋体" w:hAnsi="Times New Roman" w:cs="Times New Roman"/>
          <w:color w:val="000000" w:themeColor="text1"/>
          <w:sz w:val="22"/>
        </w:rPr>
        <w:t xml:space="preserve">for strain construction and verification 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in this study.</w:t>
      </w:r>
    </w:p>
    <w:tbl>
      <w:tblPr>
        <w:tblStyle w:val="a8"/>
        <w:tblpPr w:leftFromText="180" w:rightFromText="180" w:vertAnchor="text" w:horzAnchor="page" w:tblpXSpec="center" w:tblpY="176"/>
        <w:tblW w:w="5062" w:type="pct"/>
        <w:tblLayout w:type="fixed"/>
        <w:tblLook w:val="04A0" w:firstRow="1" w:lastRow="0" w:firstColumn="1" w:lastColumn="0" w:noHBand="0" w:noVBand="1"/>
      </w:tblPr>
      <w:tblGrid>
        <w:gridCol w:w="1976"/>
        <w:gridCol w:w="3444"/>
        <w:gridCol w:w="3208"/>
      </w:tblGrid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 (5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A2"/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to 3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A2"/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9" w:type="pct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te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FY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ACTACCCTCTCTCGGTCTGAAGGACGTGGAATG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1159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  <w:bookmarkEnd w:id="0"/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RY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CGATGAGTACAACATGTTGAGAGAAGTTGTTGGATT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1159 bp, 831 bp, 700 bp, 600 bp, </w:t>
            </w:r>
            <w:r w:rsidR="00DA63D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5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ACTACCCTCTCGGCACCGGACCTCAGCAAATC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831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5D40DA" w:rsidTr="00F97409">
        <w:trPr>
          <w:trHeight w:val="29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F700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TACTACCCTCTCCACGTGCGGATCCGGCCCATGTTCTGCCT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700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F600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TACCCTCTCCACGTGCCCAAAACAAGCAACCTTGAACCC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600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ACTACCCTCTCGTAGGGCCAGCCAATTAGCG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505 bp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moter</w:t>
            </w:r>
          </w:p>
        </w:tc>
      </w:tr>
      <w:tr w:rsidR="005D40DA" w:rsidRPr="00DA63D8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742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ACTACCCTCTCAGATGTCAAACGATTCTGAC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 w:rsidP="00DA63D8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OLE_LINK3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</w:t>
            </w:r>
            <w:bookmarkEnd w:id="1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-742 bp to -600 bp </w:t>
            </w:r>
            <w:r w:rsidR="00DA63D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gion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 w:rsidR="00DA63D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A63D8" w:rsidRPr="00DA63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moter for PcMC construction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742(720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CCGAAAGGGATGCTCAAGGTACTAGGTGGTGCCACTCCGGAGC</w:t>
            </w:r>
          </w:p>
        </w:tc>
        <w:tc>
          <w:tcPr>
            <w:tcW w:w="1859" w:type="pct"/>
            <w:vMerge/>
            <w:vAlign w:val="center"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720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CGGAGTGGCACCACCTAGTACCTTGAGCATCCCTTTC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-720 bp to -600 bp </w:t>
            </w:r>
            <w:r w:rsidR="00DA63D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gion </w:t>
            </w:r>
            <w:r w:rsidR="00DA63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f </w:t>
            </w:r>
            <w:r w:rsidR="00DA63D8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 w:rsidR="00DA63D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A63D8" w:rsidRPr="00DA63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moter for PcMC construction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720(700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AACATGGGCCGGATCCGAGGTGGTGCCACTCCGGAGCAT</w:t>
            </w:r>
          </w:p>
        </w:tc>
        <w:tc>
          <w:tcPr>
            <w:tcW w:w="1859" w:type="pct"/>
            <w:vMerge/>
            <w:vAlign w:val="center"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700(600)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GCTCCGGAGTGGCACCACCTCGGATCCGGCCCATGTTCT</w:t>
            </w:r>
          </w:p>
        </w:tc>
        <w:tc>
          <w:tcPr>
            <w:tcW w:w="1859" w:type="pc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-700 bp to -1 bp </w:t>
            </w:r>
            <w:r w:rsidR="00DA63D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gion </w:t>
            </w:r>
            <w:r w:rsidR="00DA63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f </w:t>
            </w:r>
            <w:r w:rsidR="00DA63D8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 w:rsidR="00DA63D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DA63D8" w:rsidRPr="00DA63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moter for PcMC construction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MC(pyr4-up)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TACTACCCTCTCCACAGATGTCAAACGATTCTGAC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 PcMC fragment that does not contain the 5'</w:t>
            </w:r>
            <w:r w:rsidR="00066CD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TR 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for MCU5 construction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na1-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5A-UTR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AGGTCAGAAATGGCACTTGTTGATGCTGTGATGATGAAC</w:t>
            </w:r>
          </w:p>
        </w:tc>
        <w:tc>
          <w:tcPr>
            <w:tcW w:w="1859" w:type="pct"/>
            <w:vMerge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5A-UTR(Pcdna1)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TCATCACAGCATCAACAAGTGCCATTTCTGACCTGGATAG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OLE_LINK4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</w:t>
            </w:r>
            <w:bookmarkEnd w:id="2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the 5</w:t>
            </w:r>
            <w:r w:rsidR="00066CD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'</w:t>
            </w:r>
            <w:r w:rsidR="00066CD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066CD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TR o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el5A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for MCU5 construction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5A-UTR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CCGATGAGTACAACATCACTGTCGATGACGGGGAGATATTATCG</w:t>
            </w:r>
          </w:p>
        </w:tc>
        <w:tc>
          <w:tcPr>
            <w:tcW w:w="1859" w:type="pct"/>
            <w:vMerge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na1-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7A-UTR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TCTCCTGGAGGATCTGAGTTGCTTGTTGATGCTGTGATGATGAAC</w:t>
            </w:r>
          </w:p>
        </w:tc>
        <w:tc>
          <w:tcPr>
            <w:tcW w:w="1859" w:type="pct"/>
            <w:vAlign w:val="center"/>
          </w:tcPr>
          <w:p w:rsidR="005D40DA" w:rsidRDefault="00F94225" w:rsidP="00115FD8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 PcMC fragment that does not contain the 5'</w:t>
            </w:r>
            <w:r w:rsidR="00115FD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TR 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dna1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for MCU</w:t>
            </w:r>
            <w:r w:rsid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7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construction</w:t>
            </w:r>
            <w:r w:rsidR="007C7A82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, paired with </w:t>
            </w:r>
            <w:r w:rsidR="007C7A82">
              <w:t xml:space="preserve"> </w:t>
            </w:r>
            <w:r w:rsidR="007C7A82" w:rsidRPr="007C7A82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cdna1-MC(pyr4-up)-F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7A-UTR(Pcdna1)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TCATCACAGCATCAACAAGCAACTCAGATCCTCCAGGAGACTTG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 5</w:t>
            </w:r>
            <w:r w:rsidR="00115F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'</w:t>
            </w:r>
            <w:r w:rsidR="00115FD8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115F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TR o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cel7A 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and</w:t>
            </w:r>
            <w:r w:rsidR="00115FD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oman5A</w:t>
            </w:r>
            <w:r w:rsidR="00115FD8" w:rsidRPr="00115FD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partial sequence </w:t>
            </w:r>
            <w:r w:rsidRPr="00115FD8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om previous</w:t>
            </w:r>
            <w:r w:rsidR="00115FD8">
              <w:rPr>
                <w:rFonts w:ascii="Times New Roman" w:hAnsi="Times New Roman"/>
                <w:color w:val="000000"/>
                <w:sz w:val="18"/>
                <w:szCs w:val="18"/>
              </w:rPr>
              <w:t>l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onstructed plasmid pM5p inserted with P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cbh1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(h-cel7a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CGGCCGGAGATGAGATGTAC</w:t>
            </w:r>
          </w:p>
        </w:tc>
        <w:tc>
          <w:tcPr>
            <w:tcW w:w="1859" w:type="pct"/>
            <w:vMerge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el7a-UTR(man)-R</w:t>
            </w:r>
          </w:p>
        </w:tc>
        <w:tc>
          <w:tcPr>
            <w:tcW w:w="1996" w:type="pct"/>
          </w:tcPr>
          <w:p w:rsidR="005D40DA" w:rsidRDefault="00F94225">
            <w:pPr>
              <w:pStyle w:val="a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TCGCCGATGAGTACAACATCACGATGCGCAGTCCGCGGTTGAC</w:t>
            </w:r>
          </w:p>
        </w:tc>
        <w:tc>
          <w:tcPr>
            <w:tcW w:w="1859" w:type="pct"/>
            <w:vAlign w:val="center"/>
          </w:tcPr>
          <w:p w:rsidR="005D40DA" w:rsidRDefault="00F94225" w:rsidP="00115FD8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</w:t>
            </w:r>
            <w:r w:rsidR="00115FD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CU7</w:t>
            </w:r>
            <w:r w:rsidR="007C7A8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rom fusion PCR product, </w:t>
            </w:r>
            <w:r w:rsidR="007C7A82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 paired with </w:t>
            </w:r>
            <w:r w:rsidR="007C7A82">
              <w:t xml:space="preserve"> </w:t>
            </w:r>
            <w:r w:rsidR="007C7A82" w:rsidRPr="007C7A82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lastRenderedPageBreak/>
              <w:t>Pcdna1-MC(pyr4-up)-F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pyr4-UF(P19)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GCCCTCTACGCTGAAAATAG</w:t>
            </w:r>
          </w:p>
        </w:tc>
        <w:tc>
          <w:tcPr>
            <w:tcW w:w="1859" w:type="pct"/>
            <w:vAlign w:val="center"/>
          </w:tcPr>
          <w:p w:rsidR="005D40DA" w:rsidRDefault="00857785" w:rsidP="0085778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cated upstream of the </w:t>
            </w:r>
            <w:r w:rsidRPr="008577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yr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pstream arm. Used for the v</w:t>
            </w:r>
            <w:r w:rsidR="00F942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rification and purity test of transformant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yz-R(#)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GCTGATGCCAGCCCGGCCAACA</w:t>
            </w:r>
          </w:p>
        </w:tc>
        <w:tc>
          <w:tcPr>
            <w:tcW w:w="1859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6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Verification of transformants</w:t>
            </w:r>
            <w:bookmarkEnd w:id="3"/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P4-hph-R1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CTACACAGCCATCGGTCCAGA</w:t>
            </w:r>
          </w:p>
        </w:tc>
        <w:tc>
          <w:tcPr>
            <w:tcW w:w="1859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4" w:name="OLE_LINK5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rity test</w:t>
            </w:r>
            <w:bookmarkEnd w:id="4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f transformants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C-(P19)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TCCCCGGGTACCGAGCTAGATGTCAAACGATTCTGACC</w:t>
            </w:r>
          </w:p>
        </w:tc>
        <w:tc>
          <w:tcPr>
            <w:tcW w:w="1859" w:type="pct"/>
            <w:vMerge w:val="restart"/>
            <w:vAlign w:val="center"/>
          </w:tcPr>
          <w:p w:rsidR="005D40DA" w:rsidRDefault="00F94225" w:rsidP="0085778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5" w:name="OLE_LINK7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mplification of</w:t>
            </w:r>
            <w:bookmarkEnd w:id="5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the PcMC</w:t>
            </w:r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857785" w:rsidRPr="008577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an5A</w:t>
            </w:r>
            <w:r w:rsidR="00857785" w:rsidRPr="00857785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-</w:t>
            </w:r>
            <w:r w:rsidR="0085778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yr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>fragment</w:t>
            </w: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yrG-(P19)-R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TTGTAAAACGACGGCCAGTGTCAAAGTCCAACTCTTTTC</w:t>
            </w:r>
          </w:p>
        </w:tc>
        <w:tc>
          <w:tcPr>
            <w:tcW w:w="1859" w:type="pct"/>
            <w:vMerge/>
          </w:tcPr>
          <w:p w:rsidR="005D40DA" w:rsidRDefault="005D40DA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D40DA" w:rsidTr="00F97409">
        <w:trPr>
          <w:trHeight w:val="169"/>
        </w:trPr>
        <w:tc>
          <w:tcPr>
            <w:tcW w:w="1145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dna1-yz-F</w:t>
            </w:r>
          </w:p>
        </w:tc>
        <w:tc>
          <w:tcPr>
            <w:tcW w:w="1996" w:type="pct"/>
          </w:tcPr>
          <w:p w:rsidR="005D40DA" w:rsidRDefault="00F9422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CACCACCTCCCAAAACAA</w:t>
            </w:r>
          </w:p>
        </w:tc>
        <w:tc>
          <w:tcPr>
            <w:tcW w:w="1859" w:type="pct"/>
          </w:tcPr>
          <w:p w:rsidR="005D40DA" w:rsidRDefault="00F94225" w:rsidP="00857785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6" w:name="OLE_LINK10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Verification of transformants</w:t>
            </w:r>
            <w:bookmarkEnd w:id="6"/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8577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cMC</w:t>
            </w:r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857785" w:rsidRPr="008577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</w:t>
            </w:r>
            <w:r w:rsidR="00857785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an5A</w:t>
            </w:r>
            <w:r w:rsidR="00857785" w:rsidRPr="00857785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-</w:t>
            </w:r>
            <w:r w:rsidR="0085778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yrG</w:t>
            </w:r>
            <w:r w:rsidR="008577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>fragment random insertion, paired with</w:t>
            </w:r>
            <w:r w:rsidR="0085778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m</w:t>
            </w:r>
            <w:r w:rsidR="00857785">
              <w:rPr>
                <w:rFonts w:ascii="Times New Roman" w:hAnsi="Times New Roman"/>
                <w:color w:val="000000"/>
                <w:sz w:val="18"/>
                <w:szCs w:val="18"/>
              </w:rPr>
              <w:t>an-yz-R(#)</w:t>
            </w:r>
          </w:p>
        </w:tc>
      </w:tr>
    </w:tbl>
    <w:p w:rsidR="00A1095E" w:rsidRDefault="00A1095E" w:rsidP="00F97409">
      <w:pPr>
        <w:rPr>
          <w:rFonts w:ascii="Times New Roman" w:eastAsia="宋体" w:hAnsi="Times New Roman" w:cs="Times New Roman"/>
          <w:b/>
          <w:color w:val="000000" w:themeColor="text1"/>
          <w:sz w:val="22"/>
        </w:rPr>
      </w:pPr>
    </w:p>
    <w:p w:rsidR="00A1095E" w:rsidRDefault="00A1095E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br w:type="page"/>
      </w:r>
    </w:p>
    <w:p w:rsidR="00F97409" w:rsidRPr="00F97409" w:rsidRDefault="00F97409" w:rsidP="00F97409">
      <w:pPr>
        <w:rPr>
          <w:rFonts w:ascii="Times New Roman" w:eastAsia="宋体" w:hAnsi="Times New Roman" w:cs="Times New Roman"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2.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 xml:space="preserve"> Primers used for qPCR in this study.</w:t>
      </w:r>
    </w:p>
    <w:tbl>
      <w:tblPr>
        <w:tblStyle w:val="a8"/>
        <w:tblpPr w:leftFromText="180" w:rightFromText="180" w:vertAnchor="text" w:horzAnchor="page" w:tblpXSpec="center" w:tblpY="176"/>
        <w:tblW w:w="5062" w:type="pct"/>
        <w:tblLayout w:type="fixed"/>
        <w:tblLook w:val="04A0" w:firstRow="1" w:lastRow="0" w:firstColumn="1" w:lastColumn="0" w:noHBand="0" w:noVBand="1"/>
      </w:tblPr>
      <w:tblGrid>
        <w:gridCol w:w="1976"/>
        <w:gridCol w:w="3444"/>
        <w:gridCol w:w="3208"/>
      </w:tblGrid>
      <w:tr w:rsidR="00662A86" w:rsidTr="00662A86">
        <w:trPr>
          <w:trHeight w:val="169"/>
        </w:trPr>
        <w:tc>
          <w:tcPr>
            <w:tcW w:w="1145" w:type="pct"/>
          </w:tcPr>
          <w:p w:rsidR="00662A86" w:rsidRDefault="00662A86" w:rsidP="00662A86">
            <w:pPr>
              <w:pStyle w:val="a7"/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996" w:type="pct"/>
          </w:tcPr>
          <w:p w:rsidR="00662A86" w:rsidRDefault="00662A86" w:rsidP="00662A86">
            <w:pPr>
              <w:pStyle w:val="a7"/>
              <w:widowControl/>
              <w:jc w:val="center"/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 (5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A2"/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to 3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sym w:font="Symbol" w:char="F0A2"/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9" w:type="pct"/>
          </w:tcPr>
          <w:p w:rsidR="00662A86" w:rsidRDefault="00662A86" w:rsidP="00662A86">
            <w:pPr>
              <w:pStyle w:val="a7"/>
              <w:widowControl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te</w:t>
            </w: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F</w:t>
            </w:r>
          </w:p>
        </w:tc>
        <w:tc>
          <w:tcPr>
            <w:tcW w:w="1996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ATCGGCGATCTTGCT</w:t>
            </w:r>
          </w:p>
        </w:tc>
        <w:tc>
          <w:tcPr>
            <w:tcW w:w="1859" w:type="pct"/>
            <w:vMerge w:val="restart"/>
          </w:tcPr>
          <w:p w:rsidR="00F97409" w:rsidRDefault="00F97409" w:rsidP="00967893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7" w:name="OLE_LINK8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 w:rsidR="00662A86" w:rsidRPr="00662A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an5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62A86">
              <w:rPr>
                <w:rFonts w:ascii="Times New Roman" w:hAnsi="Times New Roman"/>
                <w:color w:val="000000"/>
                <w:sz w:val="18"/>
                <w:szCs w:val="18"/>
              </w:rPr>
              <w:t>for the  preparation of</w:t>
            </w:r>
            <w:r w:rsidR="00662A86" w:rsidRPr="00662A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po</w:t>
            </w:r>
            <w:r w:rsidR="00662A8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an5A</w:t>
            </w:r>
            <w:r w:rsidR="0096789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662A86" w:rsidRPr="0096789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tin</w:t>
            </w:r>
            <w:r w:rsidR="00662A8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ixture as control sample</w:t>
            </w:r>
            <w:bookmarkEnd w:id="7"/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R</w:t>
            </w:r>
          </w:p>
        </w:tc>
        <w:tc>
          <w:tcPr>
            <w:tcW w:w="1996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ACATGATTCGTCACCAG</w:t>
            </w:r>
          </w:p>
        </w:tc>
        <w:tc>
          <w:tcPr>
            <w:tcW w:w="1859" w:type="pct"/>
            <w:vMerge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in-F</w:t>
            </w:r>
          </w:p>
        </w:tc>
        <w:tc>
          <w:tcPr>
            <w:tcW w:w="1996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CGAGGCATCACGAAGA</w:t>
            </w:r>
          </w:p>
        </w:tc>
        <w:tc>
          <w:tcPr>
            <w:tcW w:w="1859" w:type="pct"/>
            <w:vMerge w:val="restar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cti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62A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62A8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 </w:t>
            </w:r>
            <w:r w:rsidR="0096789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he  preparation of</w:t>
            </w:r>
            <w:r w:rsidR="00967893" w:rsidRPr="00662A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po</w:t>
            </w:r>
            <w:r w:rsidR="00967893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an5A</w:t>
            </w:r>
            <w:r w:rsidR="0096789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967893" w:rsidRPr="0096789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tin</w:t>
            </w:r>
            <w:r w:rsidR="0096789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ixture as control sample</w:t>
            </w: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in-R</w:t>
            </w:r>
          </w:p>
        </w:tc>
        <w:tc>
          <w:tcPr>
            <w:tcW w:w="1996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GAAGGTGGACAGGGAG</w:t>
            </w:r>
          </w:p>
        </w:tc>
        <w:tc>
          <w:tcPr>
            <w:tcW w:w="1859" w:type="pct"/>
            <w:vMerge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qp-F</w:t>
            </w:r>
          </w:p>
        </w:tc>
        <w:tc>
          <w:tcPr>
            <w:tcW w:w="1996" w:type="pc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TCTTTGCGTGGGAGTTG</w:t>
            </w:r>
          </w:p>
        </w:tc>
        <w:tc>
          <w:tcPr>
            <w:tcW w:w="1859" w:type="pct"/>
            <w:vMerge w:val="restart"/>
          </w:tcPr>
          <w:p w:rsidR="00F97409" w:rsidRDefault="00F97409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8" w:name="OLE_LINK9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 w:rsidR="00967893" w:rsidRPr="0096789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man5A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or determining gene copy number</w:t>
            </w:r>
            <w:bookmarkEnd w:id="8"/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m</w:t>
            </w:r>
            <w:r>
              <w:rPr>
                <w:rFonts w:ascii="Times New Roman" w:hAnsi="Times New Roman" w:cs="Times New Roman"/>
                <w:sz w:val="18"/>
              </w:rPr>
              <w:t>an-qp-R</w:t>
            </w:r>
          </w:p>
        </w:tc>
        <w:tc>
          <w:tcPr>
            <w:tcW w:w="1996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GGGTCGAGTGATTTGAT</w:t>
            </w:r>
          </w:p>
        </w:tc>
        <w:tc>
          <w:tcPr>
            <w:tcW w:w="1859" w:type="pct"/>
            <w:vMerge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a</w:t>
            </w:r>
            <w:r>
              <w:rPr>
                <w:rFonts w:ascii="Times New Roman" w:hAnsi="Times New Roman" w:cs="Times New Roman"/>
                <w:sz w:val="18"/>
              </w:rPr>
              <w:t>ctin-qp-F</w:t>
            </w:r>
          </w:p>
        </w:tc>
        <w:tc>
          <w:tcPr>
            <w:tcW w:w="1996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CCTTCTGTCCTGGGTC</w:t>
            </w:r>
          </w:p>
        </w:tc>
        <w:tc>
          <w:tcPr>
            <w:tcW w:w="1859" w:type="pct"/>
            <w:vMerge w:val="restart"/>
            <w:vAlign w:val="center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actin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or determin</w:t>
            </w:r>
            <w:r w:rsidR="0096789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ng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e copy number</w:t>
            </w:r>
            <w:r w:rsidR="0096789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 transcription analysis</w:t>
            </w:r>
          </w:p>
        </w:tc>
      </w:tr>
      <w:tr w:rsidR="00F97409" w:rsidTr="00662A86">
        <w:trPr>
          <w:trHeight w:val="169"/>
        </w:trPr>
        <w:tc>
          <w:tcPr>
            <w:tcW w:w="1145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a</w:t>
            </w:r>
            <w:r>
              <w:rPr>
                <w:rFonts w:ascii="Times New Roman" w:hAnsi="Times New Roman" w:cs="Times New Roman"/>
                <w:sz w:val="18"/>
              </w:rPr>
              <w:t>ctin-qp-R</w:t>
            </w:r>
          </w:p>
        </w:tc>
        <w:tc>
          <w:tcPr>
            <w:tcW w:w="1996" w:type="pct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CCGTAGAGGTCCTTTCG</w:t>
            </w:r>
          </w:p>
        </w:tc>
        <w:tc>
          <w:tcPr>
            <w:tcW w:w="1859" w:type="pct"/>
            <w:vMerge/>
            <w:vAlign w:val="center"/>
          </w:tcPr>
          <w:p w:rsidR="00F97409" w:rsidRDefault="00F97409" w:rsidP="00637A51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62A86" w:rsidTr="00637A51">
        <w:trPr>
          <w:trHeight w:val="169"/>
        </w:trPr>
        <w:tc>
          <w:tcPr>
            <w:tcW w:w="1145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R-F</w:t>
            </w:r>
          </w:p>
        </w:tc>
        <w:tc>
          <w:tcPr>
            <w:tcW w:w="1996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GGTAAGCCCTGCTTGTTTGAGG</w:t>
            </w:r>
          </w:p>
        </w:tc>
        <w:tc>
          <w:tcPr>
            <w:tcW w:w="1859" w:type="pct"/>
            <w:vMerge w:val="restart"/>
            <w:vAlign w:val="center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 w:rsidRPr="00662A8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man5A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nscription analysis</w:t>
            </w:r>
          </w:p>
        </w:tc>
      </w:tr>
      <w:tr w:rsidR="00662A86" w:rsidTr="00637A51">
        <w:trPr>
          <w:trHeight w:val="169"/>
        </w:trPr>
        <w:tc>
          <w:tcPr>
            <w:tcW w:w="1145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R-R</w:t>
            </w:r>
          </w:p>
        </w:tc>
        <w:tc>
          <w:tcPr>
            <w:tcW w:w="1996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ACATGATTCGTCACCAGGCAGG</w:t>
            </w:r>
          </w:p>
        </w:tc>
        <w:tc>
          <w:tcPr>
            <w:tcW w:w="1859" w:type="pct"/>
            <w:vMerge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62A86" w:rsidTr="00637A51">
        <w:trPr>
          <w:trHeight w:val="169"/>
        </w:trPr>
        <w:tc>
          <w:tcPr>
            <w:tcW w:w="1145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na1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R-F</w:t>
            </w:r>
          </w:p>
        </w:tc>
        <w:tc>
          <w:tcPr>
            <w:tcW w:w="1996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CGCTCATTCGAGCACCAGC</w:t>
            </w:r>
          </w:p>
        </w:tc>
        <w:tc>
          <w:tcPr>
            <w:tcW w:w="1859" w:type="pct"/>
            <w:vMerge w:val="restar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mplification of the fragment of 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cdna1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nscription analysis</w:t>
            </w:r>
          </w:p>
        </w:tc>
      </w:tr>
      <w:tr w:rsidR="00662A86" w:rsidTr="00637A51">
        <w:trPr>
          <w:trHeight w:val="169"/>
        </w:trPr>
        <w:tc>
          <w:tcPr>
            <w:tcW w:w="1145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na1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R-R</w:t>
            </w:r>
          </w:p>
        </w:tc>
        <w:tc>
          <w:tcPr>
            <w:tcW w:w="1996" w:type="pct"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TGTGGTTGTACGTACGTGAC</w:t>
            </w:r>
          </w:p>
        </w:tc>
        <w:tc>
          <w:tcPr>
            <w:tcW w:w="1859" w:type="pct"/>
            <w:vMerge/>
          </w:tcPr>
          <w:p w:rsidR="00662A86" w:rsidRDefault="00662A86" w:rsidP="00637A51">
            <w:pPr>
              <w:pStyle w:val="a7"/>
              <w:widowControl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A1095E" w:rsidRDefault="00A1095E" w:rsidP="00A1095E">
      <w:pPr>
        <w:rPr>
          <w:rFonts w:ascii="Times New Roman" w:eastAsia="宋体" w:hAnsi="Times New Roman" w:cs="Times New Roman"/>
          <w:b/>
          <w:color w:val="000000" w:themeColor="text1"/>
          <w:sz w:val="22"/>
        </w:rPr>
      </w:pPr>
    </w:p>
    <w:p w:rsidR="00A1095E" w:rsidRDefault="00A1095E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br w:type="page"/>
      </w:r>
    </w:p>
    <w:p w:rsidR="005D40DA" w:rsidRPr="00A1095E" w:rsidRDefault="00F94225" w:rsidP="00A1095E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color w:val="000000" w:themeColor="text1"/>
          <w:sz w:val="22"/>
        </w:rPr>
        <w:lastRenderedPageBreak/>
        <w:t>Tabl</w:t>
      </w:r>
      <w:r w:rsidRPr="00967893"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e </w:t>
      </w:r>
      <w:r w:rsidRPr="00967893"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S</w:t>
      </w:r>
      <w:r w:rsidR="00967893" w:rsidRPr="00967893">
        <w:rPr>
          <w:rFonts w:ascii="Times New Roman" w:eastAsia="宋体" w:hAnsi="Times New Roman" w:cs="Times New Roman"/>
          <w:b/>
          <w:color w:val="000000" w:themeColor="text1"/>
          <w:sz w:val="22"/>
        </w:rPr>
        <w:t>3</w:t>
      </w:r>
      <w:r w:rsidRPr="00967893">
        <w:rPr>
          <w:rFonts w:ascii="Times New Roman" w:eastAsia="宋体" w:hAnsi="Times New Roman" w:cs="Times New Roman"/>
          <w:b/>
          <w:color w:val="000000" w:themeColor="text1"/>
          <w:sz w:val="22"/>
        </w:rPr>
        <w:t>.</w:t>
      </w:r>
      <w:r w:rsidRPr="00A1095E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bookmarkStart w:id="9" w:name="OLE_LINK1"/>
      <w:r w:rsidR="00967893" w:rsidRPr="00A1095E">
        <w:rPr>
          <w:rFonts w:ascii="Times New Roman" w:eastAsia="宋体" w:hAnsi="Times New Roman" w:cs="Times New Roman"/>
          <w:color w:val="000000" w:themeColor="text1"/>
          <w:sz w:val="22"/>
        </w:rPr>
        <w:t>C</w:t>
      </w:r>
      <w:r w:rsidRPr="00A1095E">
        <w:rPr>
          <w:rFonts w:ascii="Times New Roman" w:eastAsia="宋体" w:hAnsi="Times New Roman" w:cs="Times New Roman" w:hint="eastAsia"/>
          <w:color w:val="000000" w:themeColor="text1"/>
          <w:sz w:val="22"/>
        </w:rPr>
        <w:t>opy number</w:t>
      </w:r>
      <w:r w:rsidR="00967893" w:rsidRPr="00A1095E">
        <w:rPr>
          <w:rFonts w:ascii="Times New Roman" w:eastAsia="宋体" w:hAnsi="Times New Roman" w:cs="Times New Roman"/>
          <w:color w:val="000000" w:themeColor="text1"/>
          <w:sz w:val="22"/>
        </w:rPr>
        <w:t xml:space="preserve">s </w:t>
      </w:r>
      <w:r w:rsidRPr="00A1095E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of </w:t>
      </w:r>
      <w:r w:rsidRPr="00A1095E">
        <w:rPr>
          <w:rFonts w:ascii="Times New Roman" w:eastAsia="宋体" w:hAnsi="Times New Roman" w:cs="Times New Roman"/>
          <w:i/>
          <w:color w:val="000000" w:themeColor="text1"/>
          <w:sz w:val="22"/>
        </w:rPr>
        <w:t>poman5A</w:t>
      </w:r>
      <w:r w:rsidRPr="00A1095E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 gene in the constructed strain</w:t>
      </w:r>
      <w:bookmarkEnd w:id="9"/>
      <w:r w:rsidR="00967893" w:rsidRPr="00A1095E">
        <w:rPr>
          <w:rFonts w:ascii="Times New Roman" w:eastAsia="宋体" w:hAnsi="Times New Roman" w:cs="Times New Roman"/>
          <w:color w:val="000000" w:themeColor="text1"/>
          <w:sz w:val="22"/>
        </w:rPr>
        <w:t>s</w:t>
      </w:r>
      <w:r w:rsidR="00A1095E">
        <w:rPr>
          <w:rFonts w:ascii="Times New Roman" w:eastAsia="宋体" w:hAnsi="Times New Roman" w:cs="Times New Roman"/>
          <w:color w:val="000000" w:themeColor="text1"/>
          <w:sz w:val="22"/>
        </w:rPr>
        <w:t xml:space="preserve"> measured by qPCR</w:t>
      </w:r>
      <w:r w:rsidR="00967893" w:rsidRPr="00A1095E">
        <w:rPr>
          <w:rFonts w:ascii="Times New Roman" w:eastAsia="宋体" w:hAnsi="Times New Roman" w:cs="Times New Roman"/>
          <w:color w:val="000000" w:themeColor="text1"/>
          <w:sz w:val="22"/>
        </w:rPr>
        <w:t>.</w:t>
      </w:r>
    </w:p>
    <w:tbl>
      <w:tblPr>
        <w:tblStyle w:val="a8"/>
        <w:tblW w:w="6951" w:type="dxa"/>
        <w:jc w:val="center"/>
        <w:tblLook w:val="04A0" w:firstRow="1" w:lastRow="0" w:firstColumn="1" w:lastColumn="0" w:noHBand="0" w:noVBand="1"/>
      </w:tblPr>
      <w:tblGrid>
        <w:gridCol w:w="3237"/>
        <w:gridCol w:w="3714"/>
      </w:tblGrid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Strains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4"/>
              </w:rPr>
              <w:t>Copy number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1159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1.03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8</w:t>
            </w: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0.98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700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0.86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600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0.84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50</w:t>
            </w:r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1.05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PcMC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1.14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MCU5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0.91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MCU7-</w:t>
            </w:r>
            <w:r>
              <w:rPr>
                <w:rFonts w:ascii="Times New Roman" w:hAnsi="Times New Roman"/>
                <w:i/>
                <w:color w:val="000000"/>
                <w:sz w:val="20"/>
                <w:szCs w:val="24"/>
              </w:rPr>
              <w:t>poman5A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0.91</w:t>
            </w:r>
          </w:p>
        </w:tc>
      </w:tr>
      <w:tr w:rsidR="005D40DA">
        <w:trPr>
          <w:trHeight w:val="170"/>
          <w:jc w:val="center"/>
        </w:trPr>
        <w:tc>
          <w:tcPr>
            <w:tcW w:w="3237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6789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R-MC-22</w:t>
            </w:r>
          </w:p>
        </w:tc>
        <w:tc>
          <w:tcPr>
            <w:tcW w:w="3714" w:type="dxa"/>
          </w:tcPr>
          <w:p w:rsidR="005D40DA" w:rsidRDefault="00F94225">
            <w:pPr>
              <w:pStyle w:val="a7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</w:rPr>
              <w:t>2.55</w:t>
            </w:r>
          </w:p>
        </w:tc>
      </w:tr>
    </w:tbl>
    <w:p w:rsidR="00E608C6" w:rsidRDefault="00E608C6" w:rsidP="00967893"/>
    <w:p w:rsidR="00E608C6" w:rsidRDefault="00E608C6">
      <w:pPr>
        <w:widowControl/>
        <w:jc w:val="left"/>
      </w:pPr>
      <w:r>
        <w:br w:type="page"/>
      </w:r>
    </w:p>
    <w:p w:rsidR="005D40DA" w:rsidRDefault="00E608C6" w:rsidP="005C27A8">
      <w:pPr>
        <w:rPr>
          <w:rFonts w:ascii="Times New Roman" w:hAnsi="Times New Roman" w:cs="Times New Roman"/>
          <w:b/>
          <w:sz w:val="22"/>
        </w:rPr>
      </w:pPr>
      <w:r w:rsidRPr="006A732B">
        <w:rPr>
          <w:rFonts w:ascii="Times New Roman" w:hAnsi="Times New Roman" w:cs="Times New Roman"/>
          <w:b/>
          <w:sz w:val="22"/>
        </w:rPr>
        <w:lastRenderedPageBreak/>
        <w:t>Supplementary data</w:t>
      </w:r>
    </w:p>
    <w:p w:rsidR="006A732B" w:rsidRPr="006A732B" w:rsidRDefault="006A732B" w:rsidP="005C27A8">
      <w:pPr>
        <w:rPr>
          <w:rFonts w:ascii="Times New Roman" w:hAnsi="Times New Roman" w:cs="Times New Roman"/>
          <w:b/>
          <w:sz w:val="22"/>
        </w:rPr>
      </w:pPr>
    </w:p>
    <w:p w:rsidR="006A732B" w:rsidRDefault="006A732B" w:rsidP="005C27A8">
      <w:pPr>
        <w:widowControl/>
        <w:rPr>
          <w:rFonts w:hint="eastAsia"/>
          <w:b/>
          <w:color w:val="FF0000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sequence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c1159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:</w:t>
      </w:r>
    </w:p>
    <w:p w:rsidR="006A732B" w:rsidRDefault="006A732B" w:rsidP="005C27A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CGGTCTGAAGGACGTGGAATGATGGACTTAATGACAAGAGTTGCCTGGCTATTGAGCTCTGGTACATGGATCTCGAACTGAGAGCGTACAAGTTACATGTAGTAAATCTAGTAGATCTCGCTGAAAGCCCTCTTTCCCGGTAGAAACACCACCAGCGTCCCGTAGGACAAGATCCTGTCGATCTGAGCACATGAATTGCTTCCCTGGATCTGGCGCTGCATCTGTTTCCCCAGACAATGATGGTAGCAGCGCATGGAAGAACCCGGTTGTTCGGAATGTCCTTGTGCTAACAGTGGCATGATTTTACGTTGCGGCTCATCTCGCCTTGGCACCGGACCTCAGCAAATCTTGTCACAACAGCAATCTCAAACAGCCTCATGGTTCCCAGATTCCCTGATTCAGAACTCTAGAGCGGCAGATGTCAAACGATTCTGACCTAGTACCTTGAGCATCCCTTTCGGATCCGGCCCATGTTCTGCCTGCCCTTCTGAGCACAGCAAACAGCCCAAAAGGCGCCGGCCGATTCCTTTCCCGGGATGCTCCGGAGTGGCACCACCTCCCAAAACAAGCAACCTTGAACCCCCCCCCCAAATCAACTGAAGCGCTCTTCGCCTAACCAGCATAAGCCCCCCCCAGGATCGTTAGGCCAAGTGGTAGGGCCAGCCAATTAGCGAGCGGCCATTTGGAGGTCATGGGCGCAGAATGTCCTGACAGTGGTATGATATTGACTGCCCGGTGTGTGTGGCATCTGGCCATAATCGCAGGCTGAGGCGAGGAAGTCTCGTGAGGATGTCCCGACTTTGACATCATGAGGGAGTGAGAAACTGAAGAGAAGGAAAGCTTCGAAGGTTCGATAAGGGATGATTTGCATGGCGGGCGACAGGATGCGATGGCTCGTTGGGATACATAATGCTTGGGTTGGAAGCGATTCCAGGTCGTCTTTTTTTGGTTCATCATCACAGCATCAACAAGCAACGATACAAGCAATCCACTGAGGATTACCTCTCAACTCAACCACTTTCCAAACCATCTCAACTCCCTAAGATTCTTTCAGTGTATTATCACTAGGATTTTTCCCAAGCCGGCTTCAAAACACACAGATAAACCACCAACTCTACAACCAAAGACTTTTTGATCAATCCAACAACTTCTCTCAAC</w:t>
      </w:r>
    </w:p>
    <w:p w:rsidR="006A732B" w:rsidRDefault="006A732B" w:rsidP="005C27A8">
      <w:pPr>
        <w:rPr>
          <w:b/>
        </w:rPr>
      </w:pPr>
    </w:p>
    <w:p w:rsidR="006A732B" w:rsidRDefault="006A732B" w:rsidP="005C27A8">
      <w:pPr>
        <w:widowControl/>
        <w:rPr>
          <w:b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sequence of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cM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he key sequences were colored)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</w:t>
      </w:r>
    </w:p>
    <w:p w:rsidR="006A732B" w:rsidRDefault="006A732B" w:rsidP="005C27A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GATGTCAAACGATTCTGACCTAGTACCTTGAGCATCCCTTT</w:t>
      </w:r>
      <w:r>
        <w:rPr>
          <w:rFonts w:ascii="Times New Roman" w:eastAsia="宋体" w:hAnsi="Times New Roman" w:cs="Times New Roman"/>
          <w:color w:val="FF0000"/>
        </w:rPr>
        <w:t>CGGATCCGGCCCATGTTCTGCCTGCCCTTCTGAGCACAGCAAACAGCCCAAAAGGCGCCGGCCGATTCCTTTCCCGGGATGCTCCGGAGTGGCACCACCT</w:t>
      </w:r>
      <w:r>
        <w:rPr>
          <w:rFonts w:ascii="Times New Roman" w:eastAsia="宋体" w:hAnsi="Times New Roman" w:cs="Times New Roman"/>
          <w:color w:val="0070C0"/>
        </w:rPr>
        <w:t>CGGATCCGGCCCATGTTCTGCCTGCCCTTCTGAGCACAGCAAACAGCCCAAAAGGCGCCGGCCGATTCCTTTCCCGGGATGCTCCGGAGTGGCACCACCT</w:t>
      </w:r>
      <w:r>
        <w:rPr>
          <w:rFonts w:ascii="Times New Roman" w:eastAsia="宋体" w:hAnsi="Times New Roman" w:cs="Times New Roman"/>
        </w:rPr>
        <w:t>AGTACCTTGAGCATCCCTTT</w:t>
      </w:r>
      <w:r>
        <w:rPr>
          <w:rFonts w:ascii="Times New Roman" w:eastAsia="宋体" w:hAnsi="Times New Roman" w:cs="Times New Roman"/>
          <w:color w:val="7030A0"/>
        </w:rPr>
        <w:t>CGGATCCGGCCCATGTTCTGCCTGCCCTTCTGAGCACAGCAAACAGCCCAAAAGGCGCCGGCCGATTCCTTTCCCGGGATGCTCCGGAGTGGCACCACCT</w:t>
      </w:r>
      <w:r>
        <w:rPr>
          <w:rFonts w:ascii="Times New Roman" w:eastAsia="宋体" w:hAnsi="Times New Roman" w:cs="Times New Roman"/>
        </w:rPr>
        <w:t>CCCAAAACAAGCAACCTTGAACCCCCCCCCCAAATCAACTGAAGCGCTCTTCGCCTAACCAGCATAAGCCCCCCCCAGGATCGTTAGGCCAAGTGGTAGGGCCAGCCAATTAGCGAGCGGCCATTTGGAGGTCATGGGCGCAGAATGTCCTGACAGTGGTATGATATTGACTGCCCGGTGTGTGTGGCATCTGGCCATAATCGCAGGCTGAGGCGAGGAAGTCTCGTGAGGATGTCCCGACTTTGACATCATGAGGGAGTGAGAAACTGAAGAGAAGGAAAGCTTCGAAGGTTCGATAAGGGATGATTTGCATGGCGGGCGACAGGATGCGATGGCTCGTTGGGATACATAATGCTTGGGTTGGAAGCGATTCCAGGTCGTCTTTTTTTGGTTCATCATCACAGCATCAACAAGCAACGATACAAGCAATCCACTGAGGATTACCTCTCAACTCAACCACTTTCCAAACCATCTCAACTCCCTAAGATTCTTTCAGTGTATTATCACTAGGATTTTTCCCAAGCCGGCTTCAAAACACACAGATAAACCACCAACTCTACAACCAAAGACTTTTTGATCAATCCAACAACTTCTCTCAAC</w:t>
      </w:r>
    </w:p>
    <w:p w:rsidR="006A732B" w:rsidRDefault="006A732B" w:rsidP="005C27A8">
      <w:pPr>
        <w:rPr>
          <w:b/>
        </w:rPr>
      </w:pPr>
    </w:p>
    <w:p w:rsidR="006A732B" w:rsidRDefault="006A732B" w:rsidP="005C27A8">
      <w:pPr>
        <w:widowControl/>
        <w:rPr>
          <w:b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sequence of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U5 (</w:t>
      </w:r>
      <w:r w:rsidR="00074DD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he 5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’</w:t>
      </w:r>
      <w:r w:rsidR="00074DD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UTR sequenc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of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lang w:bidi="ar"/>
        </w:rPr>
        <w:t>cel5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was colored)</w:t>
      </w:r>
      <w:r w:rsidR="00074DD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</w:t>
      </w:r>
    </w:p>
    <w:p w:rsidR="006A732B" w:rsidRDefault="006A732B" w:rsidP="005C27A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AGATGTCAAACGATTCTGACCTAGTACCTTGAGCATCCCTTTCGGATCCGGCCCATGTTCTGCCTGCCCTTCTGAGCACAGCAAACAGCCCAAAAGGCGCCGGCCGATTCCTTTCCCGGGATGCTCCGGAGTGGCACCACCTCGGATCCGGCCCATGTTCTGCCTGCCCTTCTGAGCACAGCAAACAGCCCAAAAGGCGCCGGCCGATTCCTTTCCCGGGATGCTCCGGAGTGGCACCACCTAGTACCTTGAGCATCCCTTTCGGATCCGGCCCATGTTCTGCCTGCCCTTCTGAGCACAGCAAACAGCCCAAAAGGCGCCGGCCGATTCCTTTCCCGGGATGCTCCGGAGTGGCACCACCTCCCAAAACAAGCAACCTTGAACCCCCCCCCCAAATCAACTGAAGCGCTCTTCGCCTAACCAGCATAAGCCCCCCCCAGGATCGTTAGGCCAAGTGGTAGGGCCAGCCAATTAGCGAGCGGCCATTTGGAGGTCATGGGCGCAGAATGTCCTGACAGTGGTATGATATTGACTGCCCGGTGTGTGTGGCATCTGGCCATAATCGCAGGCTGAGGCGAGGAAGTCTCGTGAGGATGTCCCGACTTTGACATCATGAGGGAGTGAGAAACTGAAGAGAAGGAAAGCTTCGAAGGTTCGATAAGGGATGATTTGCATGGCGGGCGACAGGATGCGATGGCTCGTTGGGATACATAATGCTTGGGTTGGAAGCGATTCCAGGTCGTCTTTTTTTGGTTCATCATCACAGCATCAACAAG</w:t>
      </w:r>
      <w:r>
        <w:rPr>
          <w:rFonts w:ascii="Times New Roman" w:eastAsia="宋体" w:hAnsi="Times New Roman" w:cs="Times New Roman" w:hint="eastAsia"/>
          <w:color w:val="0000FF"/>
        </w:rPr>
        <w:t>TGCCATTTCTGACCTGGATAGGTTTTCCTATGGTCATTCCTATAAGAGACACGCTCTTTCGTCGGCCCGTAGATATCAGATTGGTATTCAGTCGCACAGACGAAGgtgagttgatcctccaacatgagttctatgagccccccccttgcccccccccgttcaccttgacctgcaatgagaatcccaccttttacaagagcatcaagccgtattaatggcgctgaatagCCTCTGCTCGATAATATCTCCCCGTCATCGACA</w:t>
      </w:r>
    </w:p>
    <w:p w:rsidR="006A732B" w:rsidRDefault="006A732B" w:rsidP="005C27A8">
      <w:pPr>
        <w:rPr>
          <w:rFonts w:ascii="Times New Roman" w:eastAsia="宋体" w:hAnsi="Times New Roman" w:cs="Times New Roman"/>
        </w:rPr>
      </w:pPr>
    </w:p>
    <w:p w:rsidR="006A732B" w:rsidRDefault="006A732B" w:rsidP="005C27A8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sequence of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C</w:t>
      </w:r>
      <w:r w:rsidR="00074DD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U7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(</w:t>
      </w:r>
      <w:r w:rsidR="00074DD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he 5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’</w:t>
      </w:r>
      <w:r w:rsidR="00074DD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UTR sequenc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of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lang w:bidi="ar"/>
        </w:rPr>
        <w:t>cel</w:t>
      </w:r>
      <w:r w:rsidR="00074DD5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lang w:bidi="ar"/>
        </w:rPr>
        <w:t>7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lang w:bidi="ar"/>
        </w:rPr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was color</w:t>
      </w:r>
      <w:r w:rsidR="00074DD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</w:t>
      </w:r>
      <w:r w:rsidR="00074DD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d)</w:t>
      </w:r>
      <w:r w:rsidR="00074DD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</w:t>
      </w:r>
    </w:p>
    <w:p w:rsidR="006A732B" w:rsidRDefault="006A732B" w:rsidP="005C27A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AGATGTCAAACGATTCTGACCTAGTACCTTGAGCATCCCTTTCGGATCCGGCCCATGTTCTGCCTGCCCTTCTGAGCACAGCAAACAGCCCAAAAGGCGCCGGCCGATTCCTTTCCCGGGATGCTCCGGAGTGGCACCACCTCGGATCCGGCCCATGTTCTGCCTGCCCTTCTGAGCACAGCAAACAGCCCAAAAGGCGCCGGCCGATTCCTTTCCCGGGATGCTCCGGAGTGGCACCACCTAGTACCTTGAGCATCCCTTTCGGATCCGGCCCATGTTCTGCCTGCCCTTCTGAGCACAGCAAACAGCCCAAAAGGCGCCGGCCGATTCCTTTCCCGGGATGCTCCGGAGTGGCACCACCTCCCAAAACAAGCAACCTTGAACCCCCCCCCCAAATCAACTGAAGCGCTCTTCGCCTAACCAGCATAAGCCCCCCCCAGGATCGTTAGGCCAAGTGGTAGGGCCAGCCAATTAGCGAGCGGCCATTTGGAGGTCATGGGCGCAGAATGTCCTGACAGTGGTATGATATTGACTGCCCGGTGTGTGTGGCATCTGGCCATAATCGCAGGCTGAGGCGAGGAAGTCTCGTGAGGATGTCCCGACTTTGACATCATGAGGGAGTGAGAAACTGAAGAGAAGGAAAGCTTCGAAGGTTCGATAAGGGATGATTTGCATGGCGG</w:t>
      </w:r>
      <w:bookmarkStart w:id="10" w:name="_GoBack"/>
      <w:bookmarkEnd w:id="10"/>
      <w:r>
        <w:rPr>
          <w:rFonts w:ascii="Times New Roman" w:eastAsia="宋体" w:hAnsi="Times New Roman" w:cs="Times New Roman" w:hint="eastAsia"/>
        </w:rPr>
        <w:t>GCGACAGGATGCGATGGCTCGTTGGGATACATAATGCTTGGGTTGGAAGCGATTCCAGGTCGTCTTTTTTTGGTTCATCATCACAGCATCAACAAG</w:t>
      </w:r>
      <w:r>
        <w:rPr>
          <w:rFonts w:ascii="Times New Roman" w:eastAsia="宋体" w:hAnsi="Times New Roman" w:cs="Times New Roman" w:hint="eastAsia"/>
          <w:color w:val="0000FF"/>
        </w:rPr>
        <w:t>CAACTCAGATCCTCCAGGAGACTTGTACACCATCTTTTGAGGCACAGAAACCCAATAGTCAACCGCGGACTGCGCATC</w:t>
      </w:r>
    </w:p>
    <w:p w:rsidR="00E608C6" w:rsidRPr="006A732B" w:rsidRDefault="00E608C6" w:rsidP="00967893"/>
    <w:sectPr w:rsidR="00E608C6" w:rsidRPr="006A7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3F71" w:rsidRDefault="00D43F71" w:rsidP="00DA63D8">
      <w:r>
        <w:separator/>
      </w:r>
    </w:p>
  </w:endnote>
  <w:endnote w:type="continuationSeparator" w:id="0">
    <w:p w:rsidR="00D43F71" w:rsidRDefault="00D43F71" w:rsidP="00DA6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3F71" w:rsidRDefault="00D43F71" w:rsidP="00DA63D8">
      <w:r>
        <w:separator/>
      </w:r>
    </w:p>
  </w:footnote>
  <w:footnote w:type="continuationSeparator" w:id="0">
    <w:p w:rsidR="00D43F71" w:rsidRDefault="00D43F71" w:rsidP="00DA6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401E3C17"/>
    <w:rsid w:val="00021002"/>
    <w:rsid w:val="00066CDB"/>
    <w:rsid w:val="00074DD5"/>
    <w:rsid w:val="000C0D77"/>
    <w:rsid w:val="00115FD8"/>
    <w:rsid w:val="00240F68"/>
    <w:rsid w:val="00327948"/>
    <w:rsid w:val="0045784B"/>
    <w:rsid w:val="005C27A8"/>
    <w:rsid w:val="005D40DA"/>
    <w:rsid w:val="00662A86"/>
    <w:rsid w:val="006A732B"/>
    <w:rsid w:val="006B294A"/>
    <w:rsid w:val="00792564"/>
    <w:rsid w:val="007A18C1"/>
    <w:rsid w:val="007C7A82"/>
    <w:rsid w:val="00857785"/>
    <w:rsid w:val="008B3AC2"/>
    <w:rsid w:val="008C7405"/>
    <w:rsid w:val="00967893"/>
    <w:rsid w:val="009B4B2E"/>
    <w:rsid w:val="009E6270"/>
    <w:rsid w:val="00A1095E"/>
    <w:rsid w:val="00B24176"/>
    <w:rsid w:val="00C165C5"/>
    <w:rsid w:val="00D43F71"/>
    <w:rsid w:val="00D4765B"/>
    <w:rsid w:val="00DA63D8"/>
    <w:rsid w:val="00E608C6"/>
    <w:rsid w:val="00F94225"/>
    <w:rsid w:val="00F97409"/>
    <w:rsid w:val="00FB193C"/>
    <w:rsid w:val="0328539C"/>
    <w:rsid w:val="08206641"/>
    <w:rsid w:val="08585DDB"/>
    <w:rsid w:val="08C90A87"/>
    <w:rsid w:val="08E25FED"/>
    <w:rsid w:val="09A24E40"/>
    <w:rsid w:val="09B039F5"/>
    <w:rsid w:val="0AA95014"/>
    <w:rsid w:val="0CCB501F"/>
    <w:rsid w:val="0DB5782C"/>
    <w:rsid w:val="12FE3A23"/>
    <w:rsid w:val="166E2C6E"/>
    <w:rsid w:val="16B8213B"/>
    <w:rsid w:val="1CFF2872"/>
    <w:rsid w:val="1E5A2B35"/>
    <w:rsid w:val="293E4722"/>
    <w:rsid w:val="298760C9"/>
    <w:rsid w:val="2C5218C8"/>
    <w:rsid w:val="34C44675"/>
    <w:rsid w:val="3A667F7C"/>
    <w:rsid w:val="3AF410E4"/>
    <w:rsid w:val="401E3C17"/>
    <w:rsid w:val="408D6263"/>
    <w:rsid w:val="463B050F"/>
    <w:rsid w:val="46B82E3C"/>
    <w:rsid w:val="49A308A5"/>
    <w:rsid w:val="4D5D3C89"/>
    <w:rsid w:val="50BC3FFA"/>
    <w:rsid w:val="5520724E"/>
    <w:rsid w:val="59C06909"/>
    <w:rsid w:val="5C257B5D"/>
    <w:rsid w:val="5C5D0D87"/>
    <w:rsid w:val="5D2E002E"/>
    <w:rsid w:val="5FBA3DFB"/>
    <w:rsid w:val="5FDE5D3B"/>
    <w:rsid w:val="606721D5"/>
    <w:rsid w:val="6ADE59CE"/>
    <w:rsid w:val="6D761CA9"/>
    <w:rsid w:val="6FC50CC6"/>
    <w:rsid w:val="72AE77EF"/>
    <w:rsid w:val="7671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7059E9"/>
  <w15:docId w15:val="{A44F4AB0-24FE-4A54-B1C3-5E905030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1331</Words>
  <Characters>7592</Characters>
  <Application>Microsoft Office Word</Application>
  <DocSecurity>0</DocSecurity>
  <Lines>63</Lines>
  <Paragraphs>17</Paragraphs>
  <ScaleCrop>false</ScaleCrop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大珊</dc:creator>
  <cp:lastModifiedBy>Guodong Liu</cp:lastModifiedBy>
  <cp:revision>24</cp:revision>
  <dcterms:created xsi:type="dcterms:W3CDTF">2022-07-19T09:31:00Z</dcterms:created>
  <dcterms:modified xsi:type="dcterms:W3CDTF">2022-10-05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EAD4C8B888F4534A21A45315C7DE622</vt:lpwstr>
  </property>
</Properties>
</file>